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9A30C" w14:textId="3CFBAFDA" w:rsidR="00BF3903" w:rsidRPr="00843A20" w:rsidRDefault="00A048C6" w:rsidP="00BF390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37976517"/>
      <w:proofErr w:type="spellStart"/>
      <w:r w:rsidRPr="00843A20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="00464F3F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843A20">
        <w:rPr>
          <w:rFonts w:ascii="Times New Roman" w:hAnsi="Times New Roman" w:cs="Times New Roman"/>
          <w:b/>
          <w:bCs/>
          <w:sz w:val="24"/>
          <w:szCs w:val="24"/>
          <w:lang w:val="en-US"/>
        </w:rPr>
        <w:t>ediatric</w:t>
      </w:r>
      <w:proofErr w:type="spellEnd"/>
      <w:r w:rsidRPr="00843A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CL reconstruction in </w:t>
      </w:r>
      <w:r w:rsidR="00464F3F">
        <w:rPr>
          <w:rFonts w:ascii="Times New Roman" w:hAnsi="Times New Roman" w:cs="Times New Roman"/>
          <w:b/>
          <w:bCs/>
          <w:sz w:val="24"/>
          <w:szCs w:val="24"/>
          <w:lang w:val="en-US"/>
        </w:rPr>
        <w:t>COUNTRY</w:t>
      </w:r>
      <w:r w:rsidRPr="00843A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ince July 1, 2011</w:t>
      </w:r>
    </w:p>
    <w:p w14:paraId="34546A9D" w14:textId="7E77896C" w:rsidR="007A14BD" w:rsidRPr="00843A20" w:rsidRDefault="00881C40" w:rsidP="00BF390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3A20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5538F7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464F3F">
        <w:rPr>
          <w:rFonts w:ascii="Times New Roman" w:hAnsi="Times New Roman" w:cs="Times New Roman"/>
          <w:sz w:val="24"/>
          <w:szCs w:val="24"/>
          <w:lang w:val="en-US"/>
        </w:rPr>
        <w:t>country</w:t>
      </w:r>
      <w:r w:rsidR="00CA0118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38F7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National Board of Health has defined </w:t>
      </w:r>
      <w:r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C693F" w:rsidRPr="00843A20">
        <w:rPr>
          <w:rFonts w:ascii="Times New Roman" w:hAnsi="Times New Roman" w:cs="Times New Roman"/>
          <w:sz w:val="24"/>
          <w:szCs w:val="24"/>
          <w:lang w:val="en-US"/>
        </w:rPr>
        <w:t>pediatric</w:t>
      </w:r>
      <w:r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population as children &lt; 16 years of age</w:t>
      </w:r>
      <w:r w:rsidR="007C2E75" w:rsidRPr="00843A2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C693F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2E75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Pediatric </w:t>
      </w:r>
      <w:r w:rsidR="00BC693F" w:rsidRPr="00843A20">
        <w:rPr>
          <w:rFonts w:ascii="Times New Roman" w:hAnsi="Times New Roman" w:cs="Times New Roman"/>
          <w:sz w:val="24"/>
          <w:szCs w:val="24"/>
          <w:lang w:val="en-US"/>
        </w:rPr>
        <w:t>ACL reconstruction</w:t>
      </w:r>
      <w:r w:rsidR="007A14BD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(ACLR)</w:t>
      </w:r>
      <w:r w:rsidR="007C2E75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3A20" w:rsidRPr="00843A20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7C2E75" w:rsidRPr="00843A20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843A20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been</w:t>
      </w:r>
      <w:r w:rsidR="007C2E75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centralized at two hospitals in </w:t>
      </w:r>
      <w:r w:rsidR="00464F3F">
        <w:rPr>
          <w:rFonts w:ascii="Times New Roman" w:hAnsi="Times New Roman" w:cs="Times New Roman"/>
          <w:sz w:val="24"/>
          <w:szCs w:val="24"/>
          <w:lang w:val="en-US"/>
        </w:rPr>
        <w:t>COUNTRY</w:t>
      </w:r>
      <w:r w:rsidR="007C2E75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3A20" w:rsidRPr="00843A20">
        <w:rPr>
          <w:rFonts w:ascii="Times New Roman" w:hAnsi="Times New Roman" w:cs="Times New Roman"/>
          <w:sz w:val="24"/>
          <w:szCs w:val="24"/>
          <w:lang w:val="en-US"/>
        </w:rPr>
        <w:t>since</w:t>
      </w:r>
      <w:r w:rsidR="00CA0118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2E75" w:rsidRPr="00843A20">
        <w:rPr>
          <w:rFonts w:ascii="Times New Roman" w:hAnsi="Times New Roman" w:cs="Times New Roman"/>
          <w:sz w:val="24"/>
          <w:szCs w:val="24"/>
          <w:lang w:val="en-US"/>
        </w:rPr>
        <w:t>July 1, 2011</w:t>
      </w:r>
      <w:r w:rsidR="00F7055B" w:rsidRPr="00843A2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C2E75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The majority of children &lt; 16 years of age are skeletally immature, but not all.</w:t>
      </w:r>
    </w:p>
    <w:p w14:paraId="313512E5" w14:textId="35358A15" w:rsidR="00400591" w:rsidRPr="00843A20" w:rsidRDefault="005538F7" w:rsidP="00BF390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3A20">
        <w:rPr>
          <w:rFonts w:ascii="Times New Roman" w:hAnsi="Times New Roman" w:cs="Times New Roman"/>
          <w:sz w:val="24"/>
          <w:szCs w:val="24"/>
          <w:lang w:val="en-US"/>
        </w:rPr>
        <w:t>ACL reconstruction in</w:t>
      </w:r>
      <w:r w:rsidR="00BF3903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skeletally immature patient</w:t>
      </w:r>
      <w:r w:rsidR="001E1A64" w:rsidRPr="00843A2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F3903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2E75" w:rsidRPr="00843A20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BF3903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planned</w:t>
      </w:r>
      <w:r w:rsidR="007C2E75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with a technique</w:t>
      </w:r>
      <w:r w:rsidR="00BF3903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to minimize </w:t>
      </w:r>
      <w:r w:rsidR="007C2E75" w:rsidRPr="00843A20">
        <w:rPr>
          <w:rFonts w:ascii="Times New Roman" w:hAnsi="Times New Roman" w:cs="Times New Roman"/>
          <w:sz w:val="24"/>
          <w:szCs w:val="24"/>
          <w:lang w:val="en-US"/>
        </w:rPr>
        <w:t>the effect of surgery on</w:t>
      </w:r>
      <w:r w:rsidR="00BF3903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the growth plates</w:t>
      </w:r>
      <w:r w:rsidR="007C2E75" w:rsidRPr="00843A20">
        <w:rPr>
          <w:rFonts w:ascii="Times New Roman" w:hAnsi="Times New Roman" w:cs="Times New Roman"/>
          <w:sz w:val="24"/>
          <w:szCs w:val="24"/>
          <w:lang w:val="en-US"/>
        </w:rPr>
        <w:t>. Therefore,</w:t>
      </w:r>
      <w:r w:rsidR="00BF3903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F3903" w:rsidRPr="00843A20">
        <w:rPr>
          <w:rFonts w:ascii="Times New Roman" w:hAnsi="Times New Roman" w:cs="Times New Roman"/>
          <w:sz w:val="24"/>
          <w:szCs w:val="24"/>
          <w:lang w:val="en-US"/>
        </w:rPr>
        <w:t>boneplugs</w:t>
      </w:r>
      <w:proofErr w:type="spellEnd"/>
      <w:r w:rsidR="00BF3903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or fixation devices bridging the growth plates</w:t>
      </w:r>
      <w:r w:rsidR="001E1A64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2E75" w:rsidRPr="00843A20">
        <w:rPr>
          <w:rFonts w:ascii="Times New Roman" w:hAnsi="Times New Roman" w:cs="Times New Roman"/>
          <w:sz w:val="24"/>
          <w:szCs w:val="24"/>
          <w:lang w:val="en-US"/>
        </w:rPr>
        <w:t>are not used, and</w:t>
      </w:r>
      <w:r w:rsidR="007A14BD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00591" w:rsidRPr="00843A20">
        <w:rPr>
          <w:rFonts w:ascii="Times New Roman" w:hAnsi="Times New Roman" w:cs="Times New Roman"/>
          <w:sz w:val="24"/>
          <w:szCs w:val="24"/>
          <w:lang w:val="en-US"/>
        </w:rPr>
        <w:t>transphyseal</w:t>
      </w:r>
      <w:proofErr w:type="spellEnd"/>
      <w:r w:rsidR="00400591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drilling </w:t>
      </w:r>
      <w:r w:rsidR="007C2E75" w:rsidRPr="00843A20">
        <w:rPr>
          <w:rFonts w:ascii="Times New Roman" w:hAnsi="Times New Roman" w:cs="Times New Roman"/>
          <w:sz w:val="24"/>
          <w:szCs w:val="24"/>
          <w:lang w:val="en-US"/>
        </w:rPr>
        <w:t>is performed with</w:t>
      </w:r>
      <w:r w:rsidR="00400591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low velocity</w:t>
      </w:r>
      <w:r w:rsidR="000125BF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drilling</w:t>
      </w:r>
      <w:r w:rsidR="00400591" w:rsidRPr="00843A20">
        <w:rPr>
          <w:rFonts w:ascii="Times New Roman" w:hAnsi="Times New Roman" w:cs="Times New Roman"/>
          <w:sz w:val="24"/>
          <w:szCs w:val="24"/>
          <w:lang w:val="en-US"/>
        </w:rPr>
        <w:t>, a</w:t>
      </w:r>
      <w:r w:rsidR="007C2E75" w:rsidRPr="00843A20">
        <w:rPr>
          <w:rFonts w:ascii="Times New Roman" w:hAnsi="Times New Roman" w:cs="Times New Roman"/>
          <w:sz w:val="24"/>
          <w:szCs w:val="24"/>
          <w:lang w:val="en-US"/>
        </w:rPr>
        <w:t>voiding</w:t>
      </w:r>
      <w:r w:rsidR="00400591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sharp angles to reduce the growth plate drilling volume.</w:t>
      </w:r>
      <w:r w:rsidR="007C2E75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9FAEA5F" w14:textId="67D0F643" w:rsidR="00B015C1" w:rsidRPr="00843A20" w:rsidRDefault="00B015C1" w:rsidP="00B015C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3A20">
        <w:rPr>
          <w:rFonts w:ascii="Times New Roman" w:hAnsi="Times New Roman" w:cs="Times New Roman"/>
          <w:sz w:val="24"/>
          <w:szCs w:val="24"/>
          <w:lang w:val="en-US"/>
        </w:rPr>
        <w:t>Before 2013</w:t>
      </w:r>
      <w:r w:rsidR="00843A20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he tibial tunnel was </w:t>
      </w:r>
      <w:proofErr w:type="spellStart"/>
      <w:r w:rsidRPr="00843A20">
        <w:rPr>
          <w:rFonts w:ascii="Times New Roman" w:hAnsi="Times New Roman" w:cs="Times New Roman"/>
          <w:sz w:val="24"/>
          <w:szCs w:val="24"/>
          <w:lang w:val="en-US"/>
        </w:rPr>
        <w:t>transphyseal</w:t>
      </w:r>
      <w:proofErr w:type="spellEnd"/>
      <w:r w:rsidRPr="00843A20">
        <w:rPr>
          <w:rFonts w:ascii="Times New Roman" w:hAnsi="Times New Roman" w:cs="Times New Roman"/>
          <w:sz w:val="24"/>
          <w:szCs w:val="24"/>
          <w:lang w:val="en-US"/>
        </w:rPr>
        <w:t>, positioned at the native insertion site of ACL, and the femoral tunnel was drilled by transtibial technique inside-out, leaving 2 mm of cortical bone posterolateral in the notch. The diameters of the drilled tunnels were equivalent to the graft diameter, within 0.5 mm increments. The graft was fixed using a rigid suspensory loop fixation (</w:t>
      </w:r>
      <w:proofErr w:type="spellStart"/>
      <w:r w:rsidRPr="00843A20">
        <w:rPr>
          <w:rFonts w:ascii="Times New Roman" w:hAnsi="Times New Roman" w:cs="Times New Roman"/>
          <w:sz w:val="24"/>
          <w:szCs w:val="24"/>
          <w:lang w:val="en-US"/>
        </w:rPr>
        <w:t>Endobutton</w:t>
      </w:r>
      <w:proofErr w:type="spellEnd"/>
      <w:r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TM – Smith-Nephew) on femur and a </w:t>
      </w:r>
      <w:proofErr w:type="spellStart"/>
      <w:r w:rsidRPr="00843A20">
        <w:rPr>
          <w:rFonts w:ascii="Times New Roman" w:hAnsi="Times New Roman" w:cs="Times New Roman"/>
          <w:sz w:val="24"/>
          <w:szCs w:val="24"/>
          <w:lang w:val="en-US"/>
        </w:rPr>
        <w:t>bicortical</w:t>
      </w:r>
      <w:proofErr w:type="spellEnd"/>
      <w:r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screw and washer (Spiked Washer TM – Smith-Nephew), positioned distal to the tibial epiphysis as tibial fixation. </w:t>
      </w:r>
      <w:r w:rsidR="009331B6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The graft was </w:t>
      </w:r>
      <w:r w:rsidR="00843A20">
        <w:rPr>
          <w:rFonts w:ascii="Times New Roman" w:hAnsi="Times New Roman" w:cs="Times New Roman"/>
          <w:sz w:val="24"/>
          <w:szCs w:val="24"/>
          <w:lang w:val="en-US"/>
        </w:rPr>
        <w:t xml:space="preserve">autologous </w:t>
      </w:r>
      <w:r w:rsidR="009331B6" w:rsidRPr="00843A20">
        <w:rPr>
          <w:rFonts w:ascii="Times New Roman" w:hAnsi="Times New Roman" w:cs="Times New Roman"/>
          <w:sz w:val="24"/>
          <w:szCs w:val="24"/>
          <w:lang w:val="en-US"/>
        </w:rPr>
        <w:t>doubled</w:t>
      </w:r>
      <w:r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semitendinosus/</w:t>
      </w:r>
      <w:proofErr w:type="spellStart"/>
      <w:r w:rsidRPr="00843A20">
        <w:rPr>
          <w:rFonts w:ascii="Times New Roman" w:hAnsi="Times New Roman" w:cs="Times New Roman"/>
          <w:sz w:val="24"/>
          <w:szCs w:val="24"/>
          <w:lang w:val="en-US"/>
        </w:rPr>
        <w:t>gracilis</w:t>
      </w:r>
      <w:proofErr w:type="spellEnd"/>
      <w:r w:rsidR="009331B6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tendon.</w:t>
      </w:r>
    </w:p>
    <w:p w14:paraId="1446D264" w14:textId="7E9EBECE" w:rsidR="009331B6" w:rsidRPr="009331B6" w:rsidRDefault="009331B6" w:rsidP="009331B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</w:pPr>
      <w:r w:rsidRPr="009331B6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>Since 2013</w:t>
      </w:r>
      <w:r w:rsidRPr="00843A20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 xml:space="preserve"> t</w:t>
      </w:r>
      <w:r w:rsidRPr="009331B6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 xml:space="preserve">he femoral tunnel was positioned distal to the physis (guided by </w:t>
      </w:r>
      <w:proofErr w:type="spellStart"/>
      <w:r w:rsidRPr="009331B6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>peroperative</w:t>
      </w:r>
      <w:proofErr w:type="spellEnd"/>
      <w:r w:rsidRPr="009331B6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 xml:space="preserve"> </w:t>
      </w:r>
      <w:proofErr w:type="spellStart"/>
      <w:r w:rsidRPr="009331B6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>flouroscopy</w:t>
      </w:r>
      <w:proofErr w:type="spellEnd"/>
      <w:r w:rsidRPr="009331B6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 xml:space="preserve">) at the native insertion site, </w:t>
      </w:r>
      <w:r w:rsidRPr="00843A20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>leaving 2 mm of cortical bone posterolateral in the notch</w:t>
      </w:r>
      <w:r w:rsidRPr="009331B6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>. T</w:t>
      </w:r>
      <w:bookmarkStart w:id="1" w:name="_Hlk124606908"/>
      <w:r w:rsidRPr="009331B6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 xml:space="preserve">he tibial tunnel was </w:t>
      </w:r>
      <w:proofErr w:type="spellStart"/>
      <w:r w:rsidRPr="009331B6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>transphyseal</w:t>
      </w:r>
      <w:bookmarkEnd w:id="1"/>
      <w:proofErr w:type="spellEnd"/>
      <w:r w:rsidRPr="009331B6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 xml:space="preserve">, positioned at the native insertion site. Both tunnels were created with a </w:t>
      </w:r>
      <w:proofErr w:type="spellStart"/>
      <w:r w:rsidRPr="009331B6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>retrodrill</w:t>
      </w:r>
      <w:proofErr w:type="spellEnd"/>
      <w:r w:rsidRPr="009331B6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 xml:space="preserve"> (</w:t>
      </w:r>
      <w:r w:rsidRPr="00843A20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 xml:space="preserve">in </w:t>
      </w:r>
      <w:proofErr w:type="spellStart"/>
      <w:r w:rsidR="007823BD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>yyy</w:t>
      </w:r>
      <w:proofErr w:type="spellEnd"/>
      <w:r w:rsidR="00843A20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>:</w:t>
      </w:r>
      <w:r w:rsidRPr="00843A20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 xml:space="preserve"> </w:t>
      </w:r>
      <w:r w:rsidRPr="009331B6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>Twister</w:t>
      </w:r>
      <w:bookmarkStart w:id="2" w:name="_Hlk125520260"/>
      <w:r w:rsidRPr="009331B6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sym w:font="Symbol" w:char="F0E2"/>
      </w:r>
      <w:bookmarkEnd w:id="2"/>
      <w:r w:rsidRPr="009331B6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 xml:space="preserve">, </w:t>
      </w:r>
      <w:proofErr w:type="spellStart"/>
      <w:r w:rsidRPr="009331B6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>Depuy</w:t>
      </w:r>
      <w:proofErr w:type="spellEnd"/>
      <w:r w:rsidRPr="00843A20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 xml:space="preserve"> and at </w:t>
      </w:r>
      <w:proofErr w:type="spellStart"/>
      <w:r w:rsidR="007823BD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>xxx</w:t>
      </w:r>
      <w:r w:rsidRPr="00843A20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>g</w:t>
      </w:r>
      <w:proofErr w:type="spellEnd"/>
      <w:r w:rsidR="00843A20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>:</w:t>
      </w:r>
      <w:r w:rsidRPr="00843A20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 xml:space="preserve"> </w:t>
      </w:r>
      <w:proofErr w:type="spellStart"/>
      <w:r w:rsidRPr="00843A20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>Flipcutter</w:t>
      </w:r>
      <w:proofErr w:type="spellEnd"/>
      <w:r w:rsidRPr="009331B6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sym w:font="Symbol" w:char="F0E2"/>
      </w:r>
      <w:r w:rsidRPr="00843A20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>, Arthrex</w:t>
      </w:r>
      <w:r w:rsidRPr="009331B6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 xml:space="preserve">), were 25 mm deep, and with a diameter adjusted to the size of the graft. The graft was secured </w:t>
      </w:r>
      <w:r w:rsidRPr="00843A20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 xml:space="preserve">using </w:t>
      </w:r>
      <w:r w:rsidR="00843A20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 xml:space="preserve">a </w:t>
      </w:r>
      <w:r w:rsidRPr="00843A20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 xml:space="preserve">flexible suspensory loop device at both ends </w:t>
      </w:r>
      <w:bookmarkStart w:id="3" w:name="_Hlk125521413"/>
      <w:r w:rsidRPr="00843A20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>(</w:t>
      </w:r>
      <w:proofErr w:type="spellStart"/>
      <w:r w:rsidRPr="00843A20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>Tigth</w:t>
      </w:r>
      <w:proofErr w:type="spellEnd"/>
      <w:r w:rsidRPr="00843A20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>-rope</w:t>
      </w:r>
      <w:r w:rsidRPr="009331B6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sym w:font="Symbol" w:char="F0E2"/>
      </w:r>
      <w:r w:rsidR="00843A20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>,</w:t>
      </w:r>
      <w:r w:rsidRPr="00843A20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 xml:space="preserve"> Arthrex)</w:t>
      </w:r>
      <w:bookmarkEnd w:id="3"/>
      <w:r w:rsidRPr="00843A20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 xml:space="preserve">. The standard graft was </w:t>
      </w:r>
      <w:r w:rsidR="00A048C6" w:rsidRPr="00843A20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 xml:space="preserve">autologous </w:t>
      </w:r>
      <w:r w:rsidRPr="00843A20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 xml:space="preserve">quadruple </w:t>
      </w:r>
      <w:r w:rsidR="00A048C6" w:rsidRPr="00843A20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>s</w:t>
      </w:r>
      <w:r w:rsidRPr="00843A20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>emitendinosus tendon</w:t>
      </w:r>
      <w:r w:rsidR="00A048C6" w:rsidRPr="00843A20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 xml:space="preserve">, but depending on tendon dimensions </w:t>
      </w:r>
      <w:proofErr w:type="spellStart"/>
      <w:r w:rsidR="00A048C6" w:rsidRPr="00843A20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>gracilis</w:t>
      </w:r>
      <w:proofErr w:type="spellEnd"/>
      <w:r w:rsidR="00A048C6" w:rsidRPr="00843A20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t xml:space="preserve"> tendon was added in some cases. The specific grafts are described in table xx.</w:t>
      </w:r>
    </w:p>
    <w:p w14:paraId="4EC495FE" w14:textId="77777777" w:rsidR="009A2916" w:rsidRPr="00843A20" w:rsidRDefault="009A2916" w:rsidP="00BF390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472AEA" w14:textId="5396B092" w:rsidR="00BF3903" w:rsidRPr="00843A20" w:rsidRDefault="00BF3903" w:rsidP="00BF390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3A2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Postoperative full weight bearing </w:t>
      </w:r>
      <w:r w:rsidR="009A2916" w:rsidRPr="00843A20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allowed, </w:t>
      </w:r>
      <w:r w:rsidR="00843A20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48C6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="007823BD">
        <w:rPr>
          <w:rFonts w:ascii="Times New Roman" w:hAnsi="Times New Roman" w:cs="Times New Roman"/>
          <w:sz w:val="24"/>
          <w:szCs w:val="24"/>
          <w:lang w:val="en-US"/>
        </w:rPr>
        <w:t>xxx</w:t>
      </w:r>
      <w:r w:rsidR="00A048C6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Hospital </w:t>
      </w:r>
      <w:r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the newly implanted ACL-graft </w:t>
      </w:r>
      <w:r w:rsidR="009A2916" w:rsidRPr="00843A20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protected in a brace with </w:t>
      </w:r>
      <w:r w:rsidR="00A048C6" w:rsidRPr="00843A20">
        <w:rPr>
          <w:rFonts w:ascii="Times New Roman" w:hAnsi="Times New Roman" w:cs="Times New Roman"/>
          <w:sz w:val="24"/>
          <w:szCs w:val="24"/>
          <w:lang w:val="en-US"/>
        </w:rPr>
        <w:t>ROM -10 -</w:t>
      </w:r>
      <w:r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40° for 4 weeks.</w:t>
      </w:r>
    </w:p>
    <w:p w14:paraId="60225F23" w14:textId="6516429B" w:rsidR="00A048C6" w:rsidRPr="00843A20" w:rsidRDefault="00123353" w:rsidP="00BF390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3A20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A048C6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children with closed </w:t>
      </w:r>
      <w:proofErr w:type="spellStart"/>
      <w:r w:rsidR="00A048C6" w:rsidRPr="00843A20">
        <w:rPr>
          <w:rFonts w:ascii="Times New Roman" w:hAnsi="Times New Roman" w:cs="Times New Roman"/>
          <w:sz w:val="24"/>
          <w:szCs w:val="24"/>
          <w:lang w:val="en-US"/>
        </w:rPr>
        <w:t>physes</w:t>
      </w:r>
      <w:proofErr w:type="spellEnd"/>
      <w:r w:rsidR="00A048C6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we used </w:t>
      </w:r>
      <w:r w:rsidR="00A048C6"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the same positioning of </w:t>
      </w:r>
      <w:r w:rsidRPr="00843A20">
        <w:rPr>
          <w:rFonts w:ascii="Times New Roman" w:hAnsi="Times New Roman" w:cs="Times New Roman"/>
          <w:sz w:val="24"/>
          <w:szCs w:val="24"/>
          <w:lang w:val="en-US"/>
        </w:rPr>
        <w:t>the graft, but tunnels on femur were drilled outside-in or inside-out, depending on surgeon’s choice. In most cases a suspensible loop fixation device (</w:t>
      </w:r>
      <w:proofErr w:type="spellStart"/>
      <w:r w:rsidRPr="00843A20">
        <w:rPr>
          <w:rFonts w:ascii="Times New Roman" w:hAnsi="Times New Roman" w:cs="Times New Roman"/>
          <w:sz w:val="24"/>
          <w:szCs w:val="24"/>
          <w:lang w:val="en-US"/>
        </w:rPr>
        <w:t>Tigth</w:t>
      </w:r>
      <w:proofErr w:type="spellEnd"/>
      <w:r w:rsidRPr="00843A20">
        <w:rPr>
          <w:rFonts w:ascii="Times New Roman" w:hAnsi="Times New Roman" w:cs="Times New Roman"/>
          <w:sz w:val="24"/>
          <w:szCs w:val="24"/>
          <w:lang w:val="en-US"/>
        </w:rPr>
        <w:t>-rope</w:t>
      </w:r>
      <w:r w:rsidRPr="009331B6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 w:eastAsia="da-DK"/>
        </w:rPr>
        <w:sym w:font="Symbol" w:char="F0E2"/>
      </w:r>
      <w:r w:rsidRPr="00843A20">
        <w:rPr>
          <w:rFonts w:ascii="Times New Roman" w:hAnsi="Times New Roman" w:cs="Times New Roman"/>
          <w:sz w:val="24"/>
          <w:szCs w:val="24"/>
          <w:lang w:val="en-US"/>
        </w:rPr>
        <w:t xml:space="preserve"> – Arthrex) was used for fixation. Postoperative full weight bearing was allowed and a brace was not used.</w:t>
      </w:r>
    </w:p>
    <w:bookmarkEnd w:id="0"/>
    <w:p w14:paraId="0EFFDD0D" w14:textId="08CFF545" w:rsidR="00F723E0" w:rsidRPr="00843A20" w:rsidRDefault="00F723E0" w:rsidP="00BF390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011EBA" w14:textId="3C2EBB12" w:rsidR="00F723E0" w:rsidRPr="00F723E0" w:rsidRDefault="00F723E0" w:rsidP="00F723E0">
      <w:pPr>
        <w:spacing w:line="480" w:lineRule="auto"/>
        <w:ind w:left="3912" w:firstLine="1304"/>
        <w:rPr>
          <w:rFonts w:ascii="Times New Roman" w:hAnsi="Times New Roman" w:cs="Times New Roman"/>
          <w:i/>
          <w:iCs/>
          <w:lang w:val="en-US"/>
        </w:rPr>
      </w:pPr>
    </w:p>
    <w:sectPr w:rsidR="00F723E0" w:rsidRPr="00F723E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206472"/>
    <w:multiLevelType w:val="hybridMultilevel"/>
    <w:tmpl w:val="20129D9E"/>
    <w:lvl w:ilvl="0" w:tplc="33EC468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69012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903"/>
    <w:rsid w:val="000125BF"/>
    <w:rsid w:val="00123353"/>
    <w:rsid w:val="001E1A64"/>
    <w:rsid w:val="00383C70"/>
    <w:rsid w:val="00400591"/>
    <w:rsid w:val="00464F3F"/>
    <w:rsid w:val="004F05F9"/>
    <w:rsid w:val="005538F7"/>
    <w:rsid w:val="006D114A"/>
    <w:rsid w:val="006F3C29"/>
    <w:rsid w:val="00760C01"/>
    <w:rsid w:val="007823BD"/>
    <w:rsid w:val="007A14BD"/>
    <w:rsid w:val="007C2E75"/>
    <w:rsid w:val="00843A20"/>
    <w:rsid w:val="00881C40"/>
    <w:rsid w:val="008C6DD6"/>
    <w:rsid w:val="009331B6"/>
    <w:rsid w:val="009A2916"/>
    <w:rsid w:val="00A048C6"/>
    <w:rsid w:val="00B015C1"/>
    <w:rsid w:val="00B020BD"/>
    <w:rsid w:val="00BC693F"/>
    <w:rsid w:val="00BF3903"/>
    <w:rsid w:val="00CA0118"/>
    <w:rsid w:val="00D00B10"/>
    <w:rsid w:val="00F7055B"/>
    <w:rsid w:val="00F72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508EBB"/>
  <w15:chartTrackingRefBased/>
  <w15:docId w15:val="{A744EEA9-FD0B-480D-8CF8-261737098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903"/>
    <w:pPr>
      <w:spacing w:line="25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F390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F3903"/>
    <w:rPr>
      <w:sz w:val="20"/>
      <w:szCs w:val="20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BF3903"/>
    <w:rPr>
      <w:sz w:val="16"/>
      <w:szCs w:val="16"/>
    </w:rPr>
  </w:style>
  <w:style w:type="paragraph" w:styleId="Korrektur">
    <w:name w:val="Revision"/>
    <w:hidden/>
    <w:uiPriority w:val="99"/>
    <w:semiHidden/>
    <w:rsid w:val="00881C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94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9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Wyman</dc:creator>
  <cp:keywords/>
  <dc:description/>
  <cp:lastModifiedBy>Michael Krogsgaard</cp:lastModifiedBy>
  <cp:revision>2</cp:revision>
  <dcterms:created xsi:type="dcterms:W3CDTF">2023-06-22T14:19:00Z</dcterms:created>
  <dcterms:modified xsi:type="dcterms:W3CDTF">2023-06-22T14:19:00Z</dcterms:modified>
</cp:coreProperties>
</file>